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1004"/>
        <w:gridCol w:w="1230"/>
        <w:gridCol w:w="1251"/>
      </w:tblGrid>
      <w:tr w:rsidR="00A87DD4" w:rsidRPr="00A87DD4" w14:paraId="7A1FC602" w14:textId="77777777" w:rsidTr="00A87DD4">
        <w:trPr>
          <w:trHeight w:val="320"/>
        </w:trPr>
        <w:tc>
          <w:tcPr>
            <w:tcW w:w="9859" w:type="dxa"/>
            <w:gridSpan w:val="4"/>
            <w:shd w:val="clear" w:color="auto" w:fill="auto"/>
            <w:noWrap/>
            <w:vAlign w:val="bottom"/>
            <w:hideMark/>
          </w:tcPr>
          <w:p w14:paraId="7739A945" w14:textId="0102197E" w:rsidR="00A87DD4" w:rsidRPr="00A87DD4" w:rsidRDefault="003A77E2" w:rsidP="00A87D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A77E2"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>Su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GB"/>
              </w:rPr>
              <w:t xml:space="preserve">pplementary </w:t>
            </w:r>
            <w:r w:rsidR="00A87DD4" w:rsidRPr="00A87DD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it-IT" w:eastAsia="en-GB"/>
              </w:rPr>
              <w:t>3</w:t>
            </w:r>
            <w:r w:rsidR="00A87DD4" w:rsidRPr="00A87DD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 Enrichment analysis of miR-26b-5p and miR-451a.</w:t>
            </w:r>
          </w:p>
        </w:tc>
      </w:tr>
      <w:tr w:rsidR="00A87DD4" w:rsidRPr="00A87DD4" w14:paraId="04C10E4C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FFC2401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KEGG pathway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6FDF5C7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#gene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CAD513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#miRNA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5CDE19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-value</w:t>
            </w:r>
          </w:p>
        </w:tc>
      </w:tr>
      <w:tr w:rsidR="00A87DD4" w:rsidRPr="00A87DD4" w14:paraId="53A0E75C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D4E2956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Biosynthesis of unsaturated fatty acid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A94BD22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28829C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27A2E4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.90E-04</w:t>
            </w:r>
          </w:p>
        </w:tc>
      </w:tr>
      <w:tr w:rsidR="00A87DD4" w:rsidRPr="00A87DD4" w14:paraId="7E5FFE75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ED888CA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Mucin type O-Glycan biosynthesi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4049B74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CC8476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027C1B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52E-03</w:t>
            </w:r>
          </w:p>
        </w:tc>
      </w:tr>
      <w:tr w:rsidR="00A87DD4" w:rsidRPr="00A87DD4" w14:paraId="161394E4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3B1C8DD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Glycosaminoglycan biosynthesis - chondroitin sulfate / dermatan sulfate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6739197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A51662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58A735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4E-03</w:t>
            </w:r>
          </w:p>
        </w:tc>
      </w:tr>
      <w:tr w:rsidR="00A87DD4" w:rsidRPr="00A87DD4" w14:paraId="309753C6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843B33E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roteasome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3FFEC8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A1E0D68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F524F3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6.97E-03</w:t>
            </w:r>
          </w:p>
        </w:tc>
      </w:tr>
      <w:tr w:rsidR="00A87DD4" w:rsidRPr="00A87DD4" w14:paraId="19676835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8759012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Fatty acid metabolism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24E4C6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69386D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A685CB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.07E-02</w:t>
            </w:r>
          </w:p>
        </w:tc>
      </w:tr>
      <w:tr w:rsidR="00A87DD4" w:rsidRPr="00A87DD4" w14:paraId="5588BEC9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F157A38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Non-small cell lung cancer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5FE7C53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EF46F04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53D7C0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.85E-02</w:t>
            </w:r>
          </w:p>
        </w:tc>
      </w:tr>
      <w:tr w:rsidR="00A87DD4" w:rsidRPr="00A87DD4" w14:paraId="643EA372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A0BFD48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Colorectal cancer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00B24F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C563FA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1996183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0E-02</w:t>
            </w:r>
          </w:p>
        </w:tc>
      </w:tr>
      <w:tr w:rsidR="00A87DD4" w:rsidRPr="00A87DD4" w14:paraId="53C84D09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21149D8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Glioma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C4ABFDA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AF0CF9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919330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0E-02</w:t>
            </w:r>
          </w:p>
        </w:tc>
      </w:tr>
      <w:tr w:rsidR="00A87DD4" w:rsidRPr="00A87DD4" w14:paraId="4694003C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6403FBD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Inositol phosphate metabolism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DA1DF6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FBC3A37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120D45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0E-02</w:t>
            </w:r>
          </w:p>
        </w:tc>
      </w:tr>
      <w:tr w:rsidR="00A87DD4" w:rsidRPr="00A87DD4" w14:paraId="7ECBC2E7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6D9D46A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Melanoma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DB6BF72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DB698E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6D5110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0E-02</w:t>
            </w:r>
          </w:p>
        </w:tc>
      </w:tr>
      <w:tr w:rsidR="00A87DD4" w:rsidRPr="00A87DD4" w14:paraId="15275F07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6A010DEE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rolactin signaling pathway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804099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3AFEF4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53BA85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4.16E-02</w:t>
            </w:r>
          </w:p>
        </w:tc>
      </w:tr>
      <w:tr w:rsidR="00A87DD4" w:rsidRPr="00A87DD4" w14:paraId="2A26C8F5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27559CD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hosphatidylinositol signaling system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02C12D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3B99B91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291B058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4.65E-02</w:t>
            </w:r>
          </w:p>
        </w:tc>
      </w:tr>
      <w:tr w:rsidR="00A87DD4" w:rsidRPr="00A87DD4" w14:paraId="6CA904E4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CF82032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Small cell lung cancer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F7E9B1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2CD08BC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D5018B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4.91E-02</w:t>
            </w:r>
          </w:p>
        </w:tc>
      </w:tr>
      <w:tr w:rsidR="00A87DD4" w:rsidRPr="00A87DD4" w14:paraId="524821AB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B2D7F0A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53 signaling pathway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6F5ECE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A94B2D7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9DD02D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9.35E-07</w:t>
            </w:r>
          </w:p>
        </w:tc>
      </w:tr>
      <w:tr w:rsidR="00A87DD4" w:rsidRPr="00A87DD4" w14:paraId="6D8BAC94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440765D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Hippo signaling pathway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098E13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9C42E6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BF3CC9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.67E-04</w:t>
            </w:r>
          </w:p>
        </w:tc>
      </w:tr>
      <w:tr w:rsidR="00A87DD4" w:rsidRPr="00A87DD4" w14:paraId="7B06B764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268A77F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Hepatitis B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EE852F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07831F2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20CA88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64E-03</w:t>
            </w:r>
          </w:p>
        </w:tc>
      </w:tr>
      <w:tr w:rsidR="00A87DD4" w:rsidRPr="00A87DD4" w14:paraId="347D52F5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BB67E6C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Huntington's disease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31CE242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20BC77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0EB0DCD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.07E-02</w:t>
            </w:r>
          </w:p>
        </w:tc>
      </w:tr>
      <w:tr w:rsidR="00A87DD4" w:rsidRPr="00A87DD4" w14:paraId="51C81686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6E4408B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Protein processing in endoplasmic reticulum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D8CEF89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CE28D8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01CAA7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.83E-02</w:t>
            </w:r>
          </w:p>
        </w:tc>
      </w:tr>
      <w:tr w:rsidR="00A87DD4" w:rsidRPr="00A87DD4" w14:paraId="58799546" w14:textId="77777777" w:rsidTr="00A87DD4">
        <w:trPr>
          <w:trHeight w:val="32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414F2D1" w14:textId="77777777" w:rsidR="00A87DD4" w:rsidRPr="00A87DD4" w:rsidRDefault="00A87DD4" w:rsidP="00A87DD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Viral carcinogenesi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B3F120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C36311E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607133C" w14:textId="77777777" w:rsidR="00A87DD4" w:rsidRPr="00A87DD4" w:rsidRDefault="00A87DD4" w:rsidP="00A87DD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7DD4">
              <w:rPr>
                <w:rFonts w:ascii="Arial" w:eastAsia="Times New Roman" w:hAnsi="Arial" w:cs="Arial"/>
                <w:color w:val="000000"/>
                <w:lang w:eastAsia="en-GB"/>
              </w:rPr>
              <w:t>3.24E-02</w:t>
            </w:r>
          </w:p>
        </w:tc>
      </w:tr>
    </w:tbl>
    <w:p w14:paraId="05D1D735" w14:textId="77777777" w:rsidR="00472682" w:rsidRDefault="00472682"/>
    <w:sectPr w:rsidR="00472682" w:rsidSect="00A87D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D4"/>
    <w:rsid w:val="00005344"/>
    <w:rsid w:val="000058B2"/>
    <w:rsid w:val="00007C7A"/>
    <w:rsid w:val="000102CC"/>
    <w:rsid w:val="00010C18"/>
    <w:rsid w:val="000263CC"/>
    <w:rsid w:val="00026D64"/>
    <w:rsid w:val="00035A9A"/>
    <w:rsid w:val="00056BDA"/>
    <w:rsid w:val="00060E8D"/>
    <w:rsid w:val="00061F1C"/>
    <w:rsid w:val="0006687A"/>
    <w:rsid w:val="000749F1"/>
    <w:rsid w:val="00076C7E"/>
    <w:rsid w:val="00077FB4"/>
    <w:rsid w:val="000821C4"/>
    <w:rsid w:val="00083B7A"/>
    <w:rsid w:val="000866F0"/>
    <w:rsid w:val="00090D69"/>
    <w:rsid w:val="000955A8"/>
    <w:rsid w:val="000A1745"/>
    <w:rsid w:val="000B1F77"/>
    <w:rsid w:val="000B560C"/>
    <w:rsid w:val="000B6776"/>
    <w:rsid w:val="000B7EC6"/>
    <w:rsid w:val="000C65B2"/>
    <w:rsid w:val="000D2441"/>
    <w:rsid w:val="000E0A3A"/>
    <w:rsid w:val="000E3014"/>
    <w:rsid w:val="0010446C"/>
    <w:rsid w:val="00110EC4"/>
    <w:rsid w:val="001120D1"/>
    <w:rsid w:val="001145B5"/>
    <w:rsid w:val="00131462"/>
    <w:rsid w:val="00131B54"/>
    <w:rsid w:val="001402CE"/>
    <w:rsid w:val="00140E67"/>
    <w:rsid w:val="001429AF"/>
    <w:rsid w:val="00160908"/>
    <w:rsid w:val="00167A76"/>
    <w:rsid w:val="00171885"/>
    <w:rsid w:val="00184B15"/>
    <w:rsid w:val="0018711D"/>
    <w:rsid w:val="00190230"/>
    <w:rsid w:val="001A0B55"/>
    <w:rsid w:val="001A4748"/>
    <w:rsid w:val="001B3FB6"/>
    <w:rsid w:val="001B45E2"/>
    <w:rsid w:val="001C1F88"/>
    <w:rsid w:val="001C3A09"/>
    <w:rsid w:val="00211411"/>
    <w:rsid w:val="002143FD"/>
    <w:rsid w:val="00217DA5"/>
    <w:rsid w:val="00227806"/>
    <w:rsid w:val="00245E03"/>
    <w:rsid w:val="0024792C"/>
    <w:rsid w:val="0025460F"/>
    <w:rsid w:val="00265583"/>
    <w:rsid w:val="00266E5B"/>
    <w:rsid w:val="00276A28"/>
    <w:rsid w:val="00281F1C"/>
    <w:rsid w:val="002834CC"/>
    <w:rsid w:val="002A10C1"/>
    <w:rsid w:val="002A3F1F"/>
    <w:rsid w:val="002A46CF"/>
    <w:rsid w:val="002B304D"/>
    <w:rsid w:val="002B4DB4"/>
    <w:rsid w:val="002B550C"/>
    <w:rsid w:val="002C47D7"/>
    <w:rsid w:val="002D2231"/>
    <w:rsid w:val="002D321F"/>
    <w:rsid w:val="002D59FB"/>
    <w:rsid w:val="002D7759"/>
    <w:rsid w:val="002D7977"/>
    <w:rsid w:val="002E672A"/>
    <w:rsid w:val="002F455F"/>
    <w:rsid w:val="002F538E"/>
    <w:rsid w:val="002F5944"/>
    <w:rsid w:val="003074E7"/>
    <w:rsid w:val="00315155"/>
    <w:rsid w:val="00324154"/>
    <w:rsid w:val="00324B47"/>
    <w:rsid w:val="00326542"/>
    <w:rsid w:val="00326A63"/>
    <w:rsid w:val="00333DFA"/>
    <w:rsid w:val="00334F8F"/>
    <w:rsid w:val="00335B64"/>
    <w:rsid w:val="0033702D"/>
    <w:rsid w:val="00341A92"/>
    <w:rsid w:val="00345CC9"/>
    <w:rsid w:val="00352016"/>
    <w:rsid w:val="00355C72"/>
    <w:rsid w:val="00360C1D"/>
    <w:rsid w:val="00362CBA"/>
    <w:rsid w:val="00365A76"/>
    <w:rsid w:val="003676B8"/>
    <w:rsid w:val="00367D2C"/>
    <w:rsid w:val="00376057"/>
    <w:rsid w:val="003818D0"/>
    <w:rsid w:val="00381B5E"/>
    <w:rsid w:val="00386DEF"/>
    <w:rsid w:val="00386DFE"/>
    <w:rsid w:val="00391E5F"/>
    <w:rsid w:val="003937A6"/>
    <w:rsid w:val="003950E7"/>
    <w:rsid w:val="00396FF3"/>
    <w:rsid w:val="003A77E2"/>
    <w:rsid w:val="003B29FA"/>
    <w:rsid w:val="003B2A93"/>
    <w:rsid w:val="003B7F03"/>
    <w:rsid w:val="003C0B5F"/>
    <w:rsid w:val="003C4857"/>
    <w:rsid w:val="003C6BCA"/>
    <w:rsid w:val="003C7B3B"/>
    <w:rsid w:val="003D673A"/>
    <w:rsid w:val="003E1943"/>
    <w:rsid w:val="003F1050"/>
    <w:rsid w:val="003F5165"/>
    <w:rsid w:val="003F75E8"/>
    <w:rsid w:val="003F7712"/>
    <w:rsid w:val="00412E70"/>
    <w:rsid w:val="0041349E"/>
    <w:rsid w:val="004153B0"/>
    <w:rsid w:val="00416087"/>
    <w:rsid w:val="00416F96"/>
    <w:rsid w:val="00417255"/>
    <w:rsid w:val="00420185"/>
    <w:rsid w:val="00422929"/>
    <w:rsid w:val="004261B6"/>
    <w:rsid w:val="004320DD"/>
    <w:rsid w:val="004357B9"/>
    <w:rsid w:val="00435F9C"/>
    <w:rsid w:val="00436E85"/>
    <w:rsid w:val="00443D96"/>
    <w:rsid w:val="00450477"/>
    <w:rsid w:val="00460CC6"/>
    <w:rsid w:val="0046139B"/>
    <w:rsid w:val="0047204E"/>
    <w:rsid w:val="00472682"/>
    <w:rsid w:val="00480068"/>
    <w:rsid w:val="00480D57"/>
    <w:rsid w:val="0049648A"/>
    <w:rsid w:val="004A4D30"/>
    <w:rsid w:val="004A5949"/>
    <w:rsid w:val="004C0BAA"/>
    <w:rsid w:val="004C6ED6"/>
    <w:rsid w:val="004E1494"/>
    <w:rsid w:val="004E73CC"/>
    <w:rsid w:val="0052005F"/>
    <w:rsid w:val="00520283"/>
    <w:rsid w:val="00520F58"/>
    <w:rsid w:val="005216E1"/>
    <w:rsid w:val="00522BCA"/>
    <w:rsid w:val="00530875"/>
    <w:rsid w:val="00531683"/>
    <w:rsid w:val="00542BC0"/>
    <w:rsid w:val="00544A3F"/>
    <w:rsid w:val="00555E6A"/>
    <w:rsid w:val="00575E8D"/>
    <w:rsid w:val="0058080B"/>
    <w:rsid w:val="005808DD"/>
    <w:rsid w:val="00583D48"/>
    <w:rsid w:val="00584EEF"/>
    <w:rsid w:val="005A199F"/>
    <w:rsid w:val="005A4EB5"/>
    <w:rsid w:val="005A71FB"/>
    <w:rsid w:val="005C2AD8"/>
    <w:rsid w:val="005D4AC2"/>
    <w:rsid w:val="005D5286"/>
    <w:rsid w:val="005E6178"/>
    <w:rsid w:val="00610B50"/>
    <w:rsid w:val="00612BAB"/>
    <w:rsid w:val="00617345"/>
    <w:rsid w:val="0062344A"/>
    <w:rsid w:val="00635EB6"/>
    <w:rsid w:val="0064053E"/>
    <w:rsid w:val="00642507"/>
    <w:rsid w:val="006426E4"/>
    <w:rsid w:val="00645668"/>
    <w:rsid w:val="00653E91"/>
    <w:rsid w:val="00654993"/>
    <w:rsid w:val="00654C64"/>
    <w:rsid w:val="006555D1"/>
    <w:rsid w:val="00662F6A"/>
    <w:rsid w:val="00673898"/>
    <w:rsid w:val="00677E19"/>
    <w:rsid w:val="00693C4C"/>
    <w:rsid w:val="00694B82"/>
    <w:rsid w:val="006A42E5"/>
    <w:rsid w:val="006A7D37"/>
    <w:rsid w:val="006B035A"/>
    <w:rsid w:val="006B48FD"/>
    <w:rsid w:val="006C45F2"/>
    <w:rsid w:val="006D6E5D"/>
    <w:rsid w:val="006E5253"/>
    <w:rsid w:val="006F28A0"/>
    <w:rsid w:val="006F2BE8"/>
    <w:rsid w:val="006F5D87"/>
    <w:rsid w:val="00702498"/>
    <w:rsid w:val="007120E6"/>
    <w:rsid w:val="00714CC6"/>
    <w:rsid w:val="00725BA5"/>
    <w:rsid w:val="0073255C"/>
    <w:rsid w:val="007348C4"/>
    <w:rsid w:val="00746BA8"/>
    <w:rsid w:val="007536C6"/>
    <w:rsid w:val="00757944"/>
    <w:rsid w:val="00763E27"/>
    <w:rsid w:val="007875B9"/>
    <w:rsid w:val="00791EB8"/>
    <w:rsid w:val="00794686"/>
    <w:rsid w:val="00795D5F"/>
    <w:rsid w:val="007A6F58"/>
    <w:rsid w:val="007B3C71"/>
    <w:rsid w:val="007C360D"/>
    <w:rsid w:val="007C3A4C"/>
    <w:rsid w:val="007C59B3"/>
    <w:rsid w:val="007C7A3F"/>
    <w:rsid w:val="007D4444"/>
    <w:rsid w:val="007E0548"/>
    <w:rsid w:val="007E061A"/>
    <w:rsid w:val="007E3384"/>
    <w:rsid w:val="007E52A8"/>
    <w:rsid w:val="007E7C71"/>
    <w:rsid w:val="007F1257"/>
    <w:rsid w:val="007F2991"/>
    <w:rsid w:val="00807C8C"/>
    <w:rsid w:val="00810C18"/>
    <w:rsid w:val="00812BBB"/>
    <w:rsid w:val="00813C5A"/>
    <w:rsid w:val="00815CE7"/>
    <w:rsid w:val="00822737"/>
    <w:rsid w:val="00823DB0"/>
    <w:rsid w:val="008268D7"/>
    <w:rsid w:val="00836AC0"/>
    <w:rsid w:val="00841BCF"/>
    <w:rsid w:val="0085393B"/>
    <w:rsid w:val="00867E6A"/>
    <w:rsid w:val="00871F99"/>
    <w:rsid w:val="008814DF"/>
    <w:rsid w:val="0088518C"/>
    <w:rsid w:val="008B1949"/>
    <w:rsid w:val="008B7097"/>
    <w:rsid w:val="008C45C2"/>
    <w:rsid w:val="008C5B5D"/>
    <w:rsid w:val="008C6BA3"/>
    <w:rsid w:val="008D50D0"/>
    <w:rsid w:val="008E3A99"/>
    <w:rsid w:val="008F1510"/>
    <w:rsid w:val="008F663D"/>
    <w:rsid w:val="008F664B"/>
    <w:rsid w:val="00904A85"/>
    <w:rsid w:val="00913C05"/>
    <w:rsid w:val="009158FF"/>
    <w:rsid w:val="009241AD"/>
    <w:rsid w:val="00927A0B"/>
    <w:rsid w:val="00930A5A"/>
    <w:rsid w:val="009313FD"/>
    <w:rsid w:val="00931D51"/>
    <w:rsid w:val="00937124"/>
    <w:rsid w:val="00942143"/>
    <w:rsid w:val="00942D0B"/>
    <w:rsid w:val="0095627D"/>
    <w:rsid w:val="00962104"/>
    <w:rsid w:val="00972CA4"/>
    <w:rsid w:val="0098221A"/>
    <w:rsid w:val="00997818"/>
    <w:rsid w:val="009A076D"/>
    <w:rsid w:val="009A1223"/>
    <w:rsid w:val="009A145F"/>
    <w:rsid w:val="009A2879"/>
    <w:rsid w:val="009B0AE2"/>
    <w:rsid w:val="009B42F7"/>
    <w:rsid w:val="009B5451"/>
    <w:rsid w:val="009B6101"/>
    <w:rsid w:val="009C7182"/>
    <w:rsid w:val="009D061E"/>
    <w:rsid w:val="009D1464"/>
    <w:rsid w:val="009D3956"/>
    <w:rsid w:val="009F14AC"/>
    <w:rsid w:val="00A0070C"/>
    <w:rsid w:val="00A03172"/>
    <w:rsid w:val="00A14A3C"/>
    <w:rsid w:val="00A23050"/>
    <w:rsid w:val="00A43847"/>
    <w:rsid w:val="00A46059"/>
    <w:rsid w:val="00A46EA6"/>
    <w:rsid w:val="00A519AE"/>
    <w:rsid w:val="00A51C3F"/>
    <w:rsid w:val="00A52A31"/>
    <w:rsid w:val="00A6072B"/>
    <w:rsid w:val="00A62142"/>
    <w:rsid w:val="00A73E97"/>
    <w:rsid w:val="00A87DD4"/>
    <w:rsid w:val="00A974CB"/>
    <w:rsid w:val="00AB00B6"/>
    <w:rsid w:val="00AB05DB"/>
    <w:rsid w:val="00AB7E1D"/>
    <w:rsid w:val="00B01725"/>
    <w:rsid w:val="00B1212D"/>
    <w:rsid w:val="00B14365"/>
    <w:rsid w:val="00B20841"/>
    <w:rsid w:val="00B31543"/>
    <w:rsid w:val="00B3525A"/>
    <w:rsid w:val="00B414AB"/>
    <w:rsid w:val="00B454BC"/>
    <w:rsid w:val="00B604ED"/>
    <w:rsid w:val="00B6490A"/>
    <w:rsid w:val="00B70DED"/>
    <w:rsid w:val="00B714E5"/>
    <w:rsid w:val="00B71F5D"/>
    <w:rsid w:val="00B74AAD"/>
    <w:rsid w:val="00B764A3"/>
    <w:rsid w:val="00B7794B"/>
    <w:rsid w:val="00B9279F"/>
    <w:rsid w:val="00B92E24"/>
    <w:rsid w:val="00BC0429"/>
    <w:rsid w:val="00BC3786"/>
    <w:rsid w:val="00BC3AC2"/>
    <w:rsid w:val="00BC764D"/>
    <w:rsid w:val="00BD78DA"/>
    <w:rsid w:val="00BE462E"/>
    <w:rsid w:val="00BE4D28"/>
    <w:rsid w:val="00BF3112"/>
    <w:rsid w:val="00BF7E2D"/>
    <w:rsid w:val="00C05B0D"/>
    <w:rsid w:val="00C155A2"/>
    <w:rsid w:val="00C237DB"/>
    <w:rsid w:val="00C32F68"/>
    <w:rsid w:val="00C35FF8"/>
    <w:rsid w:val="00C3647A"/>
    <w:rsid w:val="00C4000E"/>
    <w:rsid w:val="00C45C15"/>
    <w:rsid w:val="00C5138F"/>
    <w:rsid w:val="00C569C7"/>
    <w:rsid w:val="00C56ED0"/>
    <w:rsid w:val="00CA1558"/>
    <w:rsid w:val="00CA2C0C"/>
    <w:rsid w:val="00CA3834"/>
    <w:rsid w:val="00CA7009"/>
    <w:rsid w:val="00CB22E4"/>
    <w:rsid w:val="00CB77E6"/>
    <w:rsid w:val="00CC1A72"/>
    <w:rsid w:val="00CC3B41"/>
    <w:rsid w:val="00CC4D5B"/>
    <w:rsid w:val="00CE26B1"/>
    <w:rsid w:val="00CF087C"/>
    <w:rsid w:val="00CF1439"/>
    <w:rsid w:val="00D105BE"/>
    <w:rsid w:val="00D11E21"/>
    <w:rsid w:val="00D14826"/>
    <w:rsid w:val="00D14E35"/>
    <w:rsid w:val="00D2087E"/>
    <w:rsid w:val="00D26B4D"/>
    <w:rsid w:val="00D276B9"/>
    <w:rsid w:val="00D30C8D"/>
    <w:rsid w:val="00D42EEF"/>
    <w:rsid w:val="00D44E16"/>
    <w:rsid w:val="00D44F83"/>
    <w:rsid w:val="00D45E91"/>
    <w:rsid w:val="00D553F5"/>
    <w:rsid w:val="00D56A74"/>
    <w:rsid w:val="00D73241"/>
    <w:rsid w:val="00D77725"/>
    <w:rsid w:val="00D861BA"/>
    <w:rsid w:val="00D9316D"/>
    <w:rsid w:val="00DA0A5E"/>
    <w:rsid w:val="00DA2C22"/>
    <w:rsid w:val="00DA3914"/>
    <w:rsid w:val="00DA5D7F"/>
    <w:rsid w:val="00DD409D"/>
    <w:rsid w:val="00DE5BFF"/>
    <w:rsid w:val="00E122F2"/>
    <w:rsid w:val="00E21B21"/>
    <w:rsid w:val="00E25DA6"/>
    <w:rsid w:val="00E353F7"/>
    <w:rsid w:val="00E370C3"/>
    <w:rsid w:val="00E37B9D"/>
    <w:rsid w:val="00E6148D"/>
    <w:rsid w:val="00E670AD"/>
    <w:rsid w:val="00E73A02"/>
    <w:rsid w:val="00E8673B"/>
    <w:rsid w:val="00E94CFC"/>
    <w:rsid w:val="00EA0038"/>
    <w:rsid w:val="00EB2CCC"/>
    <w:rsid w:val="00EB4809"/>
    <w:rsid w:val="00EB6962"/>
    <w:rsid w:val="00EC3FD6"/>
    <w:rsid w:val="00ED1828"/>
    <w:rsid w:val="00ED7BBD"/>
    <w:rsid w:val="00EE4877"/>
    <w:rsid w:val="00EF15B7"/>
    <w:rsid w:val="00EF4A09"/>
    <w:rsid w:val="00EF5B04"/>
    <w:rsid w:val="00EF5F20"/>
    <w:rsid w:val="00F04A23"/>
    <w:rsid w:val="00F14816"/>
    <w:rsid w:val="00F313DD"/>
    <w:rsid w:val="00F31CDA"/>
    <w:rsid w:val="00F33ACA"/>
    <w:rsid w:val="00F44662"/>
    <w:rsid w:val="00F45124"/>
    <w:rsid w:val="00F453A3"/>
    <w:rsid w:val="00F45F21"/>
    <w:rsid w:val="00F53B12"/>
    <w:rsid w:val="00F84EB4"/>
    <w:rsid w:val="00FA152D"/>
    <w:rsid w:val="00FA60D3"/>
    <w:rsid w:val="00FD7D10"/>
    <w:rsid w:val="00FE7D2C"/>
    <w:rsid w:val="00FF32A3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20196"/>
  <w15:chartTrackingRefBased/>
  <w15:docId w15:val="{2C56A02C-2F12-9348-9806-BB4F4E2B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0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Mersini Besharat</dc:creator>
  <cp:keywords/>
  <dc:description/>
  <cp:lastModifiedBy>Zein Mersini Besharat</cp:lastModifiedBy>
  <cp:revision>2</cp:revision>
  <dcterms:created xsi:type="dcterms:W3CDTF">2022-09-20T14:24:00Z</dcterms:created>
  <dcterms:modified xsi:type="dcterms:W3CDTF">2023-02-13T16:11:00Z</dcterms:modified>
</cp:coreProperties>
</file>